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C1FE3" w14:textId="77777777" w:rsidR="00626254" w:rsidRPr="00C33789" w:rsidRDefault="00626254" w:rsidP="00626254">
      <w:pPr>
        <w:pStyle w:val="SMcaption"/>
        <w:rPr>
          <w:rFonts w:ascii="Arial" w:hAnsi="Arial" w:cs="Arial"/>
          <w:b/>
          <w:sz w:val="20"/>
        </w:rPr>
      </w:pPr>
      <w:r w:rsidRPr="00C33789">
        <w:rPr>
          <w:rFonts w:ascii="Arial" w:hAnsi="Arial" w:cs="Arial"/>
          <w:b/>
          <w:sz w:val="20"/>
        </w:rPr>
        <w:t>References</w:t>
      </w:r>
    </w:p>
    <w:p w14:paraId="6BE00774" w14:textId="77777777" w:rsidR="00626254" w:rsidRPr="00C33789" w:rsidRDefault="00626254" w:rsidP="00626254">
      <w:pPr>
        <w:pStyle w:val="SMcaption"/>
        <w:rPr>
          <w:rFonts w:ascii="Arial" w:hAnsi="Arial" w:cs="Arial"/>
          <w:sz w:val="20"/>
        </w:rPr>
      </w:pPr>
    </w:p>
    <w:p w14:paraId="0C8ACBA1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M. P. Bernasconi, R. Melis, J.D. Stanley, Benthic biofacies to interpret Holocene environmental changes and human impact in Alexandria's Eastern Harbour, Egypt. The Holocene 16, 1163-1176 (2006).</w:t>
      </w:r>
    </w:p>
    <w:p w14:paraId="43B294EA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G. A. Papadopoulos et al., Historical and pre-historical tsunamis in the Mediterranean and its connected seas: Geological signatures, generation mechanisms and coastal impacts. Mar. Geol. 354, 81-109 (2014).</w:t>
      </w:r>
    </w:p>
    <w:p w14:paraId="35079C0A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D. Kelletat, G. Schellmann, Tsunamis on Cyprus: field evidences and 14C dating results. Z. Geomorphology. 46, 19-34 (2002).</w:t>
      </w:r>
    </w:p>
    <w:p w14:paraId="7FFA0CF6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E. G. Reinhardt et al., The tsunami of 13 December A.D. 115 and the destruction of Herod the Great's harbor at Caesarea Maritima, Israel. Geology 34, 1061-1064 (2006).</w:t>
      </w:r>
    </w:p>
    <w:p w14:paraId="36D037B2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B. N. Goodman-Tchernov, H. W. Dey, E. G. Reinhardt, F. McCoy, Y. Mart, Tsunami waves generated by the Santorini eruption reached Eastern Mediterranean shores. Geology 37, 943-946 (2009).</w:t>
      </w:r>
    </w:p>
    <w:p w14:paraId="6CF58B17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B. N. Goodman-Tchernov, J. A. Austin, Deterioration of Israel's Caesarea Maritima's ancient harbor linked to repeated tsunami events identified in geophysical mapping of offshore stratigraphy. J. of Archaeol. Sci Rep. 3, 444-454 (2015).</w:t>
      </w:r>
    </w:p>
    <w:p w14:paraId="22E5F2FC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S. Marco, O. Katz, Y. Dray, Historical sand injections on the Mediterranean shore of Israel: evidence for liquefaction hazard. Nat. Hazards 74, 1449-1459 (2014).</w:t>
      </w:r>
    </w:p>
    <w:p w14:paraId="6AA76A50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N. Tyuleneva, Y. Braun, T. Katz, I. Suchkov, B. Goodman-Tchernov,. A new chalcolithic-era tsunami event identified in the offshore sedimentary record of Jisr al-Zarka (Israel). Mar. Geol. 396, 67-78 (2018).</w:t>
      </w:r>
    </w:p>
    <w:p w14:paraId="33A664D1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A. Scheffers, S. Scheffers, Tsunami deposits on the coastline of west Crete (Greece). Earth Planet. Sci. Lett. 259, 613-624 (2007).</w:t>
      </w:r>
    </w:p>
    <w:p w14:paraId="11767308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B. Shaw et al., Eastern Mediterranean tectonics and tsunami hazard inferred from the AD 365 earthquake. Nature Geoscience 1(4), 268 (2008).</w:t>
      </w:r>
    </w:p>
    <w:p w14:paraId="0827A9DD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H.J. Bruins et al., Geoarchaeological tsunami deposits at Palaikastro (Crete) and the Late Minoan IA eruption of Santorini. J. of Archaeol Sci. 35, 191–212 (2008).</w:t>
      </w:r>
    </w:p>
    <w:p w14:paraId="74AC4059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A. Scheffers, D. Kelletat, A. Vött, S. M. May, S. Scheffers, Late Holocene tsunami traces on the western and southern coastlines of the Peloponnesus (Greece). Earth Planet. Sci. Lett. 269, 271-279 (2008).</w:t>
      </w:r>
    </w:p>
    <w:p w14:paraId="0F2D97F6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T. Willershäuser, A. Vött, H. Hadler, K. Ntageretzis, K. Emde, H. Bruckner, Holocene palaeotsunami imprints in the stratigraphical record and the coastal geomorphology of the Gialova Lagoon near Pylos (southwestern Peloponnese, Greece). Z. Geomorphol. 59 Supplement: 4. 215-252 (2015).</w:t>
      </w:r>
    </w:p>
    <w:p w14:paraId="632B7522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G. A. Papadopoulos, Tsunamis. Physical Geography of the Mediterranean, J. Woodward, ed. (Oxford University Press, 2009), pp 493–512.</w:t>
      </w:r>
    </w:p>
    <w:p w14:paraId="15397F1B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G. A.Papadopoulos et al., Strong earthquakes and tsunamis in the East Hellenic arc. Research in Geophysics 2. 90–99 (2012).</w:t>
      </w:r>
    </w:p>
    <w:p w14:paraId="59CDFBE9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K. Minoura et al., Discovery of Minoan tsunami deposits. Geology 28, 59–62 (2000).</w:t>
      </w:r>
    </w:p>
    <w:p w14:paraId="4E45EFF6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A. Elias et al., Active thrusting offshore Mount Lebanon: source of the tsunamigenic AD 551 Beirut–Tripoli earthquake. Geology 35, 755–758 (2007).</w:t>
      </w:r>
    </w:p>
    <w:p w14:paraId="6C1393CB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A. Salamon, T.Rockwell, S.N.Ward, E.Guidoboni, A.Comastri, Tsunami hazard evaluation of the eastern Mediterranean: historical analysis and selected modeling. Bull. Seismol. Soc. Am. 97 (3), 705–724 (2007).</w:t>
      </w:r>
    </w:p>
    <w:p w14:paraId="4619D45F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N. N. Ambraseys, Earthquakes in the Mediterranean and Middle East, A Multidisciplinary Study of Seismicity up to 1900. (Cambridge Univ. Press, Cambridge, UK 2009) p 947.</w:t>
      </w:r>
    </w:p>
    <w:p w14:paraId="67F523A4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lastRenderedPageBreak/>
        <w:t>A. Fokaefs, G. A. Papadopoulos, Tsunami Hazard in the East Mediterenenean: Strong earthquicks and tsunamis in Cyprus and the Levant Sea. Natural Hazards 40(3), 503-526 (2007).</w:t>
      </w:r>
    </w:p>
    <w:p w14:paraId="42653055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A. Salamon, T. Rockwell, E. Guidoboni, A. Comastri, A critical evaluation of tsunami records reported for the Levant coast from the second millennium BCE to the present, Israel. Isr. J. Earth Sci. 58 (3–4), 327–354 (2009).</w:t>
      </w:r>
    </w:p>
    <w:p w14:paraId="3EFBF9FB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I. Kuijt, N. Goring-Morris, Foraging, farming, and social complexity in the Pre-Pottery Neolithic of the southern Levant: a review and synthesis. Journal of World Prehistory 16, 361-440 (2002).</w:t>
      </w:r>
    </w:p>
    <w:p w14:paraId="63B1E880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A. S. Murray, A. G. Wintle, The single aliquot regenerative dose protocol: potential for improvements in reliability, Radiat. Meas. 37, 377-381 (2003).</w:t>
      </w:r>
    </w:p>
    <w:p w14:paraId="3B3159EE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G. Guérin, N. Mercier, G. Adamiec, Dose-rate conversion factors: update. Ancient TL 29, 5-8 (2011).</w:t>
      </w:r>
    </w:p>
    <w:p w14:paraId="6F53DAB9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M. J. Aitken, J. C. Alldred, The assessment of error limits in thermoluminescence dating. Archaeometry 14, 257-267 (1972).</w:t>
      </w:r>
    </w:p>
    <w:p w14:paraId="7EFACE2F" w14:textId="77777777" w:rsidR="00626254" w:rsidRPr="00C33789" w:rsidRDefault="00626254" w:rsidP="00626254">
      <w:pPr>
        <w:pStyle w:val="NormalWeb"/>
        <w:numPr>
          <w:ilvl w:val="0"/>
          <w:numId w:val="1"/>
        </w:numPr>
        <w:shd w:val="clear" w:color="auto" w:fill="FFFFFF"/>
        <w:spacing w:after="120"/>
        <w:ind w:right="547"/>
        <w:textAlignment w:val="baseline"/>
        <w:rPr>
          <w:rFonts w:ascii="Arial" w:hAnsi="Arial" w:cs="Arial"/>
          <w:color w:val="333333"/>
          <w:sz w:val="20"/>
          <w:szCs w:val="20"/>
        </w:rPr>
      </w:pPr>
      <w:r w:rsidRPr="00C33789">
        <w:rPr>
          <w:rFonts w:ascii="Arial" w:hAnsi="Arial" w:cs="Arial"/>
          <w:color w:val="333333"/>
          <w:sz w:val="20"/>
          <w:szCs w:val="20"/>
        </w:rPr>
        <w:t>J. Wang, S.N. Ward, L. Xiao, Tsunami Squares modeling of landslide generated impulsive waves and its application to the 1792 Unzen-Mayuyama mega-slide in Japan. Engineering Geology 256, 121-137 (2019) https://doi.org/10.1016/j.enggeo.2019.04.020.</w:t>
      </w:r>
    </w:p>
    <w:p w14:paraId="0AE179E6" w14:textId="77777777" w:rsidR="00626254" w:rsidRDefault="00626254"/>
    <w:sectPr w:rsidR="00626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8D4926"/>
    <w:multiLevelType w:val="hybridMultilevel"/>
    <w:tmpl w:val="F47E1D0C"/>
    <w:lvl w:ilvl="0" w:tplc="D40670E8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254"/>
    <w:rsid w:val="0062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3879C"/>
  <w15:chartTrackingRefBased/>
  <w15:docId w15:val="{A4C33D67-4639-451E-8C26-410798D9D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62625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rsid w:val="006262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2</Words>
  <Characters>3835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3:09:00Z</dcterms:created>
  <dcterms:modified xsi:type="dcterms:W3CDTF">2020-12-02T03:09:00Z</dcterms:modified>
</cp:coreProperties>
</file>